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8EE15" w14:textId="77777777" w:rsidR="00AF19BA" w:rsidRPr="00DC2B23" w:rsidRDefault="00AF19BA" w:rsidP="00AF19BA">
      <w:pPr>
        <w:jc w:val="both"/>
        <w:rPr>
          <w:b/>
          <w:lang w:val="en-US"/>
        </w:rPr>
      </w:pPr>
      <w:r>
        <w:rPr>
          <w:b/>
          <w:lang w:val="en-US"/>
        </w:rPr>
        <w:t>Supplemental Table 7: Treatment regimens and pathological response for patients having rec</w:t>
      </w:r>
      <w:r w:rsidR="00FD3597">
        <w:rPr>
          <w:b/>
          <w:lang w:val="en-US"/>
        </w:rPr>
        <w:t>eived neoadjuvant treatment (nai</w:t>
      </w:r>
      <w:bookmarkStart w:id="0" w:name="_GoBack"/>
      <w:bookmarkEnd w:id="0"/>
      <w:r>
        <w:rPr>
          <w:b/>
          <w:lang w:val="en-US"/>
        </w:rPr>
        <w:t xml:space="preserve">ve: n=37, treated: n=58). </w:t>
      </w:r>
      <w:r>
        <w:rPr>
          <w:lang w:val="en-US"/>
        </w:rPr>
        <w:t>Abbreviations: CF: Cisplatin+5-Fluorouracil, CX: Cisplatin+Capecitabine; # MAGIC based: Epirubicin+platinum derivative+5-Fluorouracil derivative; § Other: including antibodies (e.g. bevacizumab) or taxanes (e.g. docetaxel). Histological response according to Mandard, TRG: tissue regression grade, TRG 1-3 were regarded as responders. Percentages represent partitions of each factor within either naive or treated samples.</w:t>
      </w:r>
    </w:p>
    <w:tbl>
      <w:tblPr>
        <w:tblStyle w:val="TableGrid"/>
        <w:tblW w:w="8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851"/>
        <w:gridCol w:w="850"/>
        <w:gridCol w:w="992"/>
        <w:gridCol w:w="851"/>
        <w:gridCol w:w="709"/>
        <w:gridCol w:w="782"/>
        <w:gridCol w:w="958"/>
      </w:tblGrid>
      <w:tr w:rsidR="00AF19BA" w:rsidRPr="00271D96" w14:paraId="1DFE2CA3" w14:textId="77777777" w:rsidTr="00266D29">
        <w:tc>
          <w:tcPr>
            <w:tcW w:w="959" w:type="dxa"/>
          </w:tcPr>
          <w:p w14:paraId="49C2A25A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DB20F3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538BE457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ive </w:t>
            </w:r>
          </w:p>
        </w:tc>
        <w:tc>
          <w:tcPr>
            <w:tcW w:w="850" w:type="dxa"/>
          </w:tcPr>
          <w:p w14:paraId="38C3C42F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494A0C1A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ed</w:t>
            </w:r>
          </w:p>
        </w:tc>
        <w:tc>
          <w:tcPr>
            <w:tcW w:w="851" w:type="dxa"/>
          </w:tcPr>
          <w:p w14:paraId="38BF10CC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14:paraId="14F4234D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  <w:r w:rsidRPr="00271D96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82" w:type="dxa"/>
          </w:tcPr>
          <w:p w14:paraId="74FAF57F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58" w:type="dxa"/>
          </w:tcPr>
          <w:p w14:paraId="5AA8EFA3" w14:textId="77777777" w:rsidR="00AF19BA" w:rsidRPr="00271D96" w:rsidRDefault="00AF19BA" w:rsidP="00266D29">
            <w:pPr>
              <w:jc w:val="both"/>
              <w:rPr>
                <w:b/>
                <w:sz w:val="20"/>
                <w:szCs w:val="20"/>
              </w:rPr>
            </w:pPr>
            <w:r w:rsidRPr="00271D96">
              <w:rPr>
                <w:b/>
                <w:sz w:val="20"/>
                <w:szCs w:val="20"/>
              </w:rPr>
              <w:t>missing</w:t>
            </w:r>
          </w:p>
        </w:tc>
      </w:tr>
      <w:tr w:rsidR="00AF19BA" w:rsidRPr="00271D96" w14:paraId="77E3880E" w14:textId="77777777" w:rsidTr="00266D29">
        <w:tc>
          <w:tcPr>
            <w:tcW w:w="959" w:type="dxa"/>
            <w:vMerge w:val="restart"/>
            <w:shd w:val="clear" w:color="auto" w:fill="auto"/>
            <w:vAlign w:val="bottom"/>
          </w:tcPr>
          <w:p w14:paraId="3B033CB0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71D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gimen </w:t>
            </w:r>
          </w:p>
          <w:p w14:paraId="063BECC1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71D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3F66029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71D96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F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/CX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D3D9A3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512CC4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2F19EA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02277C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.5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B19518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B1736A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5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A57E1A" w14:textId="77777777" w:rsidR="00AF19BA" w:rsidRPr="00271D96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271D96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AF19BA" w:rsidRPr="00271D96" w14:paraId="4EF01A9E" w14:textId="77777777" w:rsidTr="00266D29">
        <w:tc>
          <w:tcPr>
            <w:tcW w:w="959" w:type="dxa"/>
            <w:vMerge/>
            <w:shd w:val="clear" w:color="auto" w:fill="auto"/>
            <w:vAlign w:val="bottom"/>
          </w:tcPr>
          <w:p w14:paraId="6EE76E67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836638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GIC based #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5557A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CE8B6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.0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D85B37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3049A8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.7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86BBD3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068FD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.6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89BDC" w14:textId="77777777" w:rsidR="00AF19BA" w:rsidRPr="00271D96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19BA" w:rsidRPr="00271D96" w14:paraId="2FE56821" w14:textId="77777777" w:rsidTr="00266D29">
        <w:tc>
          <w:tcPr>
            <w:tcW w:w="959" w:type="dxa"/>
            <w:vMerge/>
            <w:shd w:val="clear" w:color="auto" w:fill="auto"/>
            <w:vAlign w:val="bottom"/>
          </w:tcPr>
          <w:p w14:paraId="6C39F51D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7D51F3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ther §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BD86DC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EB6682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7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C87918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DA6ED3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8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DA7E15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238E9F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9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233CEF" w14:textId="77777777" w:rsidR="00AF19BA" w:rsidRPr="00271D96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19BA" w:rsidRPr="00271D96" w14:paraId="176AE160" w14:textId="77777777" w:rsidTr="00266D29">
        <w:tc>
          <w:tcPr>
            <w:tcW w:w="959" w:type="dxa"/>
            <w:vMerge w:val="restart"/>
            <w:shd w:val="clear" w:color="auto" w:fill="auto"/>
          </w:tcPr>
          <w:p w14:paraId="0ED88286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istol. Res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3FB90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69595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55FE7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.7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CF48A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E20E2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05445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DB090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5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B4175" w14:textId="77777777" w:rsidR="00AF19BA" w:rsidRPr="00271D96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17</w:t>
            </w:r>
          </w:p>
        </w:tc>
      </w:tr>
      <w:tr w:rsidR="00AF19BA" w:rsidRPr="00271D96" w14:paraId="16FB2866" w14:textId="77777777" w:rsidTr="00266D29">
        <w:tc>
          <w:tcPr>
            <w:tcW w:w="959" w:type="dxa"/>
            <w:vMerge/>
            <w:shd w:val="clear" w:color="auto" w:fill="auto"/>
          </w:tcPr>
          <w:p w14:paraId="7A54D85E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D8CB4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G 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0BA749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D89D0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CD8C9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558A42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5EDC0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ECE8C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6684A3" w14:textId="77777777" w:rsidR="00AF19BA" w:rsidRPr="00DB0D54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=17</w:t>
            </w:r>
          </w:p>
        </w:tc>
      </w:tr>
      <w:tr w:rsidR="00AF19BA" w:rsidRPr="00DB0D54" w14:paraId="2F2FFB35" w14:textId="77777777" w:rsidTr="00266D29">
        <w:tc>
          <w:tcPr>
            <w:tcW w:w="959" w:type="dxa"/>
            <w:vMerge/>
            <w:shd w:val="clear" w:color="auto" w:fill="auto"/>
          </w:tcPr>
          <w:p w14:paraId="3C4999F6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A44217" w14:textId="77777777" w:rsidR="00AF19BA" w:rsidRPr="00271D96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G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E885063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80AC53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  <w:r w:rsidRPr="00271D96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95FB521" w14:textId="77777777" w:rsidR="00AF19BA" w:rsidRPr="00271D96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7B4B00C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D275E8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</w:tcPr>
          <w:p w14:paraId="6A020BF0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B90DB0A" w14:textId="77777777" w:rsidR="00AF19BA" w:rsidRPr="00DB0D54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19BA" w:rsidRPr="00DB0D54" w14:paraId="23CD377A" w14:textId="77777777" w:rsidTr="00266D29">
        <w:tc>
          <w:tcPr>
            <w:tcW w:w="959" w:type="dxa"/>
            <w:vMerge/>
            <w:shd w:val="clear" w:color="auto" w:fill="auto"/>
          </w:tcPr>
          <w:p w14:paraId="5EC4DB5F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20B16A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G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430A8C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F86AF0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9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2B3701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E9F595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7F3543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</w:tcPr>
          <w:p w14:paraId="162B26E8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1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0804469" w14:textId="77777777" w:rsidR="00AF19BA" w:rsidRPr="00DB0D54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19BA" w:rsidRPr="00DB0D54" w14:paraId="0B53A1D5" w14:textId="77777777" w:rsidTr="00266D29">
        <w:tc>
          <w:tcPr>
            <w:tcW w:w="959" w:type="dxa"/>
            <w:vMerge/>
            <w:shd w:val="clear" w:color="auto" w:fill="auto"/>
          </w:tcPr>
          <w:p w14:paraId="12D61A2A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B684BD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G 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0F2B71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C024D4A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.4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5BF569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E29BC7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.0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7F0AF2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</w:tcPr>
          <w:p w14:paraId="51D39DE2" w14:textId="77777777" w:rsidR="00AF19BA" w:rsidRPr="00A614FB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.6</w:t>
            </w:r>
            <w:r w:rsidRPr="00A614FB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E5CDB3E" w14:textId="77777777" w:rsidR="00AF19BA" w:rsidRPr="00DB0D54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19BA" w:rsidRPr="00DB0D54" w14:paraId="1A81C78C" w14:textId="77777777" w:rsidTr="00266D29">
        <w:tc>
          <w:tcPr>
            <w:tcW w:w="959" w:type="dxa"/>
            <w:vMerge/>
            <w:shd w:val="clear" w:color="auto" w:fill="auto"/>
          </w:tcPr>
          <w:p w14:paraId="227426B9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E3F7A" w14:textId="77777777" w:rsidR="00AF19BA" w:rsidRPr="00DB0D54" w:rsidRDefault="00AF19BA" w:rsidP="00266D29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RG 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614F9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F4C47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9</w:t>
            </w: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4E25FF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47830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.0</w:t>
            </w: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538708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FFD39" w14:textId="77777777" w:rsidR="00AF19BA" w:rsidRPr="00DB0D54" w:rsidRDefault="00AF19BA" w:rsidP="00266D29">
            <w:pPr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.9</w:t>
            </w:r>
            <w:r w:rsidRPr="00DB0D54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5239D8" w14:textId="77777777" w:rsidR="00AF19BA" w:rsidRPr="00DB0D54" w:rsidRDefault="00AF19BA" w:rsidP="00266D29">
            <w:pPr>
              <w:jc w:val="both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7FD1028C" w14:textId="77777777" w:rsidR="00A90BA4" w:rsidRDefault="00FD3597"/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9BA"/>
    <w:rsid w:val="00AF19BA"/>
    <w:rsid w:val="00BC6389"/>
    <w:rsid w:val="00C806B9"/>
    <w:rsid w:val="00D01260"/>
    <w:rsid w:val="00FD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9CB317"/>
  <w15:chartTrackingRefBased/>
  <w15:docId w15:val="{144C5E55-EB71-44DC-B487-E8866A514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19BA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9BA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2</cp:revision>
  <dcterms:created xsi:type="dcterms:W3CDTF">2016-12-09T17:59:00Z</dcterms:created>
  <dcterms:modified xsi:type="dcterms:W3CDTF">2016-12-11T12:04:00Z</dcterms:modified>
</cp:coreProperties>
</file>